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47F539" w14:textId="2D2228AE" w:rsidR="00B53EBD" w:rsidRDefault="00B53EBD" w:rsidP="005F4C5B">
      <w:pPr>
        <w:spacing w:after="0" w:line="240" w:lineRule="auto"/>
        <w:rPr>
          <w:rFonts w:ascii="Times New Roman" w:hAnsi="Times New Roman" w:cs="Times New Roman"/>
          <w:bCs/>
          <w:sz w:val="24"/>
          <w:lang w:val="en-GB"/>
        </w:rPr>
      </w:pPr>
      <w:bookmarkStart w:id="0" w:name="_GoBack"/>
      <w:bookmarkEnd w:id="0"/>
    </w:p>
    <w:p w14:paraId="127F5A9A" w14:textId="77777777" w:rsidR="00B53EBD" w:rsidRDefault="00B53EBD" w:rsidP="005F4C5B">
      <w:pPr>
        <w:spacing w:after="0" w:line="240" w:lineRule="auto"/>
        <w:rPr>
          <w:rFonts w:ascii="Times New Roman" w:hAnsi="Times New Roman" w:cs="Times New Roman"/>
          <w:bCs/>
          <w:sz w:val="24"/>
          <w:lang w:val="en-GB"/>
        </w:rPr>
      </w:pPr>
    </w:p>
    <w:p w14:paraId="476E9525" w14:textId="0E1F79AA" w:rsidR="006E4689" w:rsidRPr="009F578D" w:rsidRDefault="005A7B58" w:rsidP="005F4C5B">
      <w:pPr>
        <w:spacing w:after="0" w:line="240" w:lineRule="auto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Additional file</w:t>
      </w:r>
      <w:r w:rsidR="006E4689" w:rsidRPr="009A17E7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F45356">
        <w:rPr>
          <w:rFonts w:ascii="Times New Roman" w:hAnsi="Times New Roman" w:cs="Times New Roman"/>
          <w:b/>
          <w:sz w:val="24"/>
          <w:lang w:val="en-GB"/>
        </w:rPr>
        <w:t>5</w:t>
      </w:r>
      <w:r w:rsidR="00B53EBD">
        <w:rPr>
          <w:rFonts w:ascii="Times New Roman" w:hAnsi="Times New Roman" w:cs="Times New Roman"/>
          <w:b/>
          <w:sz w:val="24"/>
          <w:lang w:val="en-GB"/>
        </w:rPr>
        <w:t>.</w:t>
      </w:r>
      <w:r w:rsidR="009F578D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A57617" w:rsidRPr="009A17E7">
        <w:rPr>
          <w:rFonts w:ascii="Times New Roman" w:hAnsi="Times New Roman" w:cs="Times New Roman"/>
          <w:sz w:val="24"/>
          <w:lang w:val="en-GB"/>
        </w:rPr>
        <w:t xml:space="preserve">Microbiological quality/bacterial counts in raw ingredients of animal origin and </w:t>
      </w:r>
      <w:r w:rsidR="00B5457C">
        <w:rPr>
          <w:rFonts w:ascii="Times New Roman" w:hAnsi="Times New Roman" w:cs="Times New Roman"/>
          <w:sz w:val="24"/>
          <w:lang w:val="en-GB"/>
        </w:rPr>
        <w:t>ready-to-eat</w:t>
      </w:r>
      <w:r w:rsidR="00A57617" w:rsidRPr="009A17E7">
        <w:rPr>
          <w:rFonts w:ascii="Times New Roman" w:hAnsi="Times New Roman" w:cs="Times New Roman"/>
          <w:sz w:val="24"/>
          <w:lang w:val="en-GB"/>
        </w:rPr>
        <w:t xml:space="preserve"> feed at </w:t>
      </w:r>
      <w:r w:rsidR="006E4689" w:rsidRPr="009A17E7">
        <w:rPr>
          <w:rFonts w:ascii="Times New Roman" w:hAnsi="Times New Roman" w:cs="Times New Roman"/>
          <w:sz w:val="24"/>
          <w:szCs w:val="24"/>
          <w:lang w:val="en-GB"/>
        </w:rPr>
        <w:t>producer B in 2017</w:t>
      </w:r>
    </w:p>
    <w:p w14:paraId="784E89CD" w14:textId="77777777" w:rsidR="00215786" w:rsidRPr="009A17E7" w:rsidRDefault="00215786" w:rsidP="005F4C5B">
      <w:pPr>
        <w:spacing w:after="0" w:line="240" w:lineRule="auto"/>
        <w:rPr>
          <w:color w:val="00B050"/>
          <w:lang w:val="en-GB"/>
        </w:rPr>
      </w:pPr>
    </w:p>
    <w:p w14:paraId="46EA8908" w14:textId="77777777" w:rsidR="00AF6030" w:rsidRPr="009A17E7" w:rsidRDefault="00AF6030" w:rsidP="005F4C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da-DK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597"/>
        <w:gridCol w:w="1686"/>
        <w:gridCol w:w="1659"/>
        <w:gridCol w:w="2109"/>
        <w:gridCol w:w="1380"/>
        <w:gridCol w:w="1520"/>
        <w:gridCol w:w="1659"/>
        <w:gridCol w:w="826"/>
      </w:tblGrid>
      <w:tr w:rsidR="00A57617" w:rsidRPr="00336ED8" w14:paraId="61DA7C1A" w14:textId="77777777" w:rsidTr="009F578D"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97C04A" w14:textId="53883C5F" w:rsidR="00A57617" w:rsidRPr="00336ED8" w:rsidRDefault="00793806" w:rsidP="00A5761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mple type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4A47AB" w14:textId="77777777" w:rsidR="00A57617" w:rsidRPr="00336ED8" w:rsidRDefault="00A57617" w:rsidP="00152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Treatment of</w:t>
            </w:r>
          </w:p>
          <w:p w14:paraId="69D36CD4" w14:textId="40AC5392" w:rsidR="00A57617" w:rsidRPr="00336ED8" w:rsidRDefault="00A57617" w:rsidP="00A57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samples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2CF8B4" w14:textId="77777777" w:rsidR="00A57617" w:rsidRPr="00336ED8" w:rsidRDefault="00A57617" w:rsidP="001528CF">
            <w:pPr>
              <w:jc w:val="center"/>
              <w:rPr>
                <w:rFonts w:ascii="Times New Roman" w:eastAsia="AdvTimes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AdvTimes" w:hAnsi="Times New Roman" w:cs="Times New Roman"/>
                <w:sz w:val="24"/>
                <w:szCs w:val="24"/>
                <w:lang w:val="en-GB"/>
              </w:rPr>
              <w:t>Total viable</w:t>
            </w:r>
          </w:p>
          <w:p w14:paraId="0EB89C32" w14:textId="4B996CA7" w:rsidR="00A57617" w:rsidRPr="00336ED8" w:rsidRDefault="00A57617" w:rsidP="00A57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AdvTimes" w:hAnsi="Times New Roman" w:cs="Times New Roman"/>
                <w:sz w:val="24"/>
                <w:szCs w:val="24"/>
                <w:lang w:val="en-GB"/>
              </w:rPr>
              <w:t>counts (</w:t>
            </w:r>
            <w:proofErr w:type="spellStart"/>
            <w:r w:rsidR="001B3AC5">
              <w:rPr>
                <w:rFonts w:ascii="Times New Roman" w:eastAsia="AdvTimes" w:hAnsi="Times New Roman" w:cs="Times New Roman"/>
                <w:sz w:val="24"/>
                <w:szCs w:val="24"/>
                <w:lang w:val="en-GB"/>
              </w:rPr>
              <w:t>cfu</w:t>
            </w:r>
            <w:proofErr w:type="spellEnd"/>
            <w:r w:rsidR="001B3AC5">
              <w:rPr>
                <w:rFonts w:ascii="Times New Roman" w:eastAsia="AdvTimes" w:hAnsi="Times New Roman" w:cs="Times New Roman"/>
                <w:sz w:val="24"/>
                <w:szCs w:val="24"/>
                <w:lang w:val="en-GB"/>
              </w:rPr>
              <w:t>/g</w:t>
            </w:r>
            <w:r w:rsidRPr="00336ED8">
              <w:rPr>
                <w:rFonts w:ascii="Times New Roman" w:eastAsia="AdvTimes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956B81" w14:textId="77777777" w:rsidR="00A57617" w:rsidRPr="00336ED8" w:rsidRDefault="00A57617" w:rsidP="001528CF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a-DK"/>
              </w:rPr>
            </w:pPr>
            <w:proofErr w:type="spellStart"/>
            <w:r w:rsidRPr="00336ED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a-DK"/>
              </w:rPr>
              <w:t>Enterobacteriaceae</w:t>
            </w:r>
            <w:proofErr w:type="spellEnd"/>
          </w:p>
          <w:p w14:paraId="2EF98D16" w14:textId="6099CA68" w:rsidR="00A57617" w:rsidRPr="00336ED8" w:rsidRDefault="00A57617" w:rsidP="00A57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(</w:t>
            </w:r>
            <w:proofErr w:type="spellStart"/>
            <w:r w:rsidR="001B3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cfu</w:t>
            </w:r>
            <w:proofErr w:type="spellEnd"/>
            <w:r w:rsidR="001B3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/g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21279A" w14:textId="77777777" w:rsidR="00A57617" w:rsidRPr="00336ED8" w:rsidRDefault="00A57617" w:rsidP="00152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Clostridia</w:t>
            </w:r>
          </w:p>
          <w:p w14:paraId="3969CFE9" w14:textId="5150810B" w:rsidR="00A57617" w:rsidRPr="00336ED8" w:rsidRDefault="00A57617" w:rsidP="00A57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(</w:t>
            </w:r>
            <w:proofErr w:type="spellStart"/>
            <w:r w:rsidR="001B3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cfu</w:t>
            </w:r>
            <w:proofErr w:type="spellEnd"/>
            <w:r w:rsidR="001B3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/g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58AEA7" w14:textId="6182B239" w:rsidR="00A57617" w:rsidRPr="00336ED8" w:rsidRDefault="00A44850" w:rsidP="00A57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5A0AC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a-DK"/>
              </w:rPr>
              <w:t>E. coli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</w:t>
            </w:r>
            <w:r w:rsidR="00A57617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(</w:t>
            </w:r>
            <w:proofErr w:type="spellStart"/>
            <w:r w:rsidR="001B3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cfu</w:t>
            </w:r>
            <w:proofErr w:type="spellEnd"/>
            <w:r w:rsidR="001B3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/g</w:t>
            </w:r>
            <w:r w:rsidR="00A57617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529CF5" w14:textId="77777777" w:rsidR="00A57617" w:rsidRPr="00336ED8" w:rsidRDefault="00A57617" w:rsidP="001528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Staphylococci</w:t>
            </w:r>
          </w:p>
          <w:p w14:paraId="79AC9CBE" w14:textId="52C55E35" w:rsidR="00A57617" w:rsidRPr="00336ED8" w:rsidRDefault="00A57617" w:rsidP="00A57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(</w:t>
            </w:r>
            <w:proofErr w:type="spellStart"/>
            <w:r w:rsidR="001B3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cfu</w:t>
            </w:r>
            <w:proofErr w:type="spellEnd"/>
            <w:r w:rsidR="001B3A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/g</w:t>
            </w: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04C3DB" w14:textId="32ACC4C7" w:rsidR="00A57617" w:rsidRPr="00336ED8" w:rsidRDefault="00A57617" w:rsidP="00A576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pH</w:t>
            </w:r>
          </w:p>
        </w:tc>
      </w:tr>
      <w:tr w:rsidR="006E4689" w:rsidRPr="00336ED8" w14:paraId="62C06428" w14:textId="77777777" w:rsidTr="009F578D">
        <w:tc>
          <w:tcPr>
            <w:tcW w:w="968" w:type="pct"/>
            <w:tcBorders>
              <w:top w:val="single" w:sz="4" w:space="0" w:color="auto"/>
            </w:tcBorders>
          </w:tcPr>
          <w:p w14:paraId="15D7DF98" w14:textId="7884565A" w:rsidR="006E4689" w:rsidRPr="00336ED8" w:rsidRDefault="006E4689" w:rsidP="005F4C5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ust</w:t>
            </w:r>
            <w:r w:rsidR="00E215E5"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al fish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14:paraId="609A9B4A" w14:textId="64F6002D" w:rsidR="006E4689" w:rsidRPr="00336ED8" w:rsidRDefault="006E4689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fresh/frozen</w:t>
            </w:r>
          </w:p>
        </w:tc>
        <w:tc>
          <w:tcPr>
            <w:tcW w:w="619" w:type="pct"/>
            <w:tcBorders>
              <w:top w:val="single" w:sz="4" w:space="0" w:color="auto"/>
            </w:tcBorders>
          </w:tcPr>
          <w:p w14:paraId="15A97E26" w14:textId="482D87F5" w:rsidR="006E4689" w:rsidRPr="00336ED8" w:rsidRDefault="006E4689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5.4</w:t>
            </w:r>
            <w:r w:rsidR="00A57617"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4</w:t>
            </w:r>
          </w:p>
        </w:tc>
        <w:tc>
          <w:tcPr>
            <w:tcW w:w="773" w:type="pct"/>
            <w:tcBorders>
              <w:top w:val="single" w:sz="4" w:space="0" w:color="auto"/>
            </w:tcBorders>
          </w:tcPr>
          <w:p w14:paraId="22592690" w14:textId="77777777" w:rsidR="006E4689" w:rsidRPr="00336ED8" w:rsidRDefault="006E4689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515" w:type="pct"/>
            <w:tcBorders>
              <w:top w:val="single" w:sz="4" w:space="0" w:color="auto"/>
            </w:tcBorders>
          </w:tcPr>
          <w:p w14:paraId="512922FA" w14:textId="77777777" w:rsidR="006E4689" w:rsidRPr="00336ED8" w:rsidRDefault="006E4689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567" w:type="pct"/>
            <w:tcBorders>
              <w:top w:val="single" w:sz="4" w:space="0" w:color="auto"/>
            </w:tcBorders>
          </w:tcPr>
          <w:p w14:paraId="322FA14B" w14:textId="77777777" w:rsidR="006E4689" w:rsidRPr="00336ED8" w:rsidRDefault="006E4689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619" w:type="pct"/>
            <w:tcBorders>
              <w:top w:val="single" w:sz="4" w:space="0" w:color="auto"/>
            </w:tcBorders>
          </w:tcPr>
          <w:p w14:paraId="684B973B" w14:textId="77777777" w:rsidR="006E4689" w:rsidRPr="00336ED8" w:rsidRDefault="006E4689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309" w:type="pct"/>
            <w:tcBorders>
              <w:top w:val="single" w:sz="4" w:space="0" w:color="auto"/>
            </w:tcBorders>
          </w:tcPr>
          <w:p w14:paraId="0BFF788D" w14:textId="350E1D8C" w:rsidR="006E4689" w:rsidRPr="00336ED8" w:rsidRDefault="006E4689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6.9</w:t>
            </w:r>
          </w:p>
        </w:tc>
      </w:tr>
      <w:tr w:rsidR="006E4689" w:rsidRPr="00336ED8" w14:paraId="1296358D" w14:textId="77777777" w:rsidTr="009F578D">
        <w:tc>
          <w:tcPr>
            <w:tcW w:w="968" w:type="pct"/>
          </w:tcPr>
          <w:p w14:paraId="09CF2F72" w14:textId="16FFD207" w:rsidR="006E4689" w:rsidRPr="00336ED8" w:rsidRDefault="006E4689" w:rsidP="005F4C5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s</w:t>
            </w:r>
            <w:r w:rsidR="00E215E5"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 cut</w:t>
            </w:r>
          </w:p>
        </w:tc>
        <w:tc>
          <w:tcPr>
            <w:tcW w:w="629" w:type="pct"/>
          </w:tcPr>
          <w:p w14:paraId="2849B476" w14:textId="17894357" w:rsidR="006E4689" w:rsidRPr="00336ED8" w:rsidRDefault="00E215E5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fresh/frozen</w:t>
            </w:r>
          </w:p>
        </w:tc>
        <w:tc>
          <w:tcPr>
            <w:tcW w:w="619" w:type="pct"/>
          </w:tcPr>
          <w:p w14:paraId="6C5BE4E1" w14:textId="5BB01FD8" w:rsidR="006E4689" w:rsidRPr="00336ED8" w:rsidRDefault="006E4689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.3</w:t>
            </w:r>
            <w:r w:rsidR="00A57617"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4</w:t>
            </w:r>
          </w:p>
        </w:tc>
        <w:tc>
          <w:tcPr>
            <w:tcW w:w="773" w:type="pct"/>
          </w:tcPr>
          <w:p w14:paraId="1C687BFC" w14:textId="77777777" w:rsidR="006E4689" w:rsidRPr="00336ED8" w:rsidRDefault="006E4689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515" w:type="pct"/>
          </w:tcPr>
          <w:p w14:paraId="6F6929EB" w14:textId="77777777" w:rsidR="006E4689" w:rsidRPr="00336ED8" w:rsidRDefault="006E4689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567" w:type="pct"/>
          </w:tcPr>
          <w:p w14:paraId="3079FF21" w14:textId="77777777" w:rsidR="006E4689" w:rsidRPr="00336ED8" w:rsidRDefault="006E4689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619" w:type="pct"/>
          </w:tcPr>
          <w:p w14:paraId="533D580C" w14:textId="77777777" w:rsidR="006E4689" w:rsidRPr="00336ED8" w:rsidRDefault="006E4689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309" w:type="pct"/>
          </w:tcPr>
          <w:p w14:paraId="5312C82D" w14:textId="083F0FF2" w:rsidR="006E4689" w:rsidRPr="00336ED8" w:rsidRDefault="006E4689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7.</w:t>
            </w:r>
            <w:r w:rsidR="00C57156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</w:t>
            </w:r>
          </w:p>
        </w:tc>
      </w:tr>
      <w:tr w:rsidR="00E215E5" w:rsidRPr="00336ED8" w14:paraId="2F4A9236" w14:textId="77777777" w:rsidTr="009F578D">
        <w:tc>
          <w:tcPr>
            <w:tcW w:w="968" w:type="pct"/>
          </w:tcPr>
          <w:p w14:paraId="4163B595" w14:textId="3188E90E" w:rsidR="00E215E5" w:rsidRPr="00336ED8" w:rsidRDefault="00E215E5" w:rsidP="005F4C5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sh silage</w:t>
            </w:r>
          </w:p>
        </w:tc>
        <w:tc>
          <w:tcPr>
            <w:tcW w:w="629" w:type="pct"/>
          </w:tcPr>
          <w:p w14:paraId="2939E8AD" w14:textId="3597D49D" w:rsidR="00E215E5" w:rsidRPr="00336ED8" w:rsidRDefault="00E215E5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acid treated</w:t>
            </w:r>
          </w:p>
        </w:tc>
        <w:tc>
          <w:tcPr>
            <w:tcW w:w="619" w:type="pct"/>
          </w:tcPr>
          <w:p w14:paraId="2D9FFCA1" w14:textId="5E38F4DC" w:rsidR="00E215E5" w:rsidRPr="00336ED8" w:rsidRDefault="00E215E5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773" w:type="pct"/>
          </w:tcPr>
          <w:p w14:paraId="6DAB86C6" w14:textId="4A169275" w:rsidR="00E215E5" w:rsidRPr="00336ED8" w:rsidRDefault="00E215E5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515" w:type="pct"/>
          </w:tcPr>
          <w:p w14:paraId="685E5569" w14:textId="5A4A71CC" w:rsidR="00E215E5" w:rsidRPr="00336ED8" w:rsidRDefault="00E215E5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2</w:t>
            </w:r>
            <w:r w:rsidR="00A57617"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.0 × 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2</w:t>
            </w:r>
          </w:p>
        </w:tc>
        <w:tc>
          <w:tcPr>
            <w:tcW w:w="567" w:type="pct"/>
          </w:tcPr>
          <w:p w14:paraId="05FF842D" w14:textId="3D3D661B" w:rsidR="00E215E5" w:rsidRPr="00336ED8" w:rsidRDefault="00E215E5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619" w:type="pct"/>
          </w:tcPr>
          <w:p w14:paraId="367E5C75" w14:textId="7782DE11" w:rsidR="00E215E5" w:rsidRPr="00336ED8" w:rsidRDefault="00E215E5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309" w:type="pct"/>
          </w:tcPr>
          <w:p w14:paraId="28ADD17E" w14:textId="76535E53" w:rsidR="00E215E5" w:rsidRPr="00336ED8" w:rsidRDefault="00E215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.0</w:t>
            </w:r>
          </w:p>
        </w:tc>
      </w:tr>
      <w:tr w:rsidR="00E215E5" w:rsidRPr="00336ED8" w14:paraId="4935CFA7" w14:textId="77777777" w:rsidTr="009F578D">
        <w:tc>
          <w:tcPr>
            <w:tcW w:w="968" w:type="pct"/>
          </w:tcPr>
          <w:p w14:paraId="2791157A" w14:textId="24E5CC8A" w:rsidR="00E215E5" w:rsidRPr="00336ED8" w:rsidRDefault="00E215E5" w:rsidP="005F4C5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rk slaughter</w:t>
            </w:r>
            <w:r w:rsidR="00A57617"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x</w:t>
            </w:r>
          </w:p>
        </w:tc>
        <w:tc>
          <w:tcPr>
            <w:tcW w:w="629" w:type="pct"/>
          </w:tcPr>
          <w:p w14:paraId="2715C6C5" w14:textId="77777777" w:rsidR="00E215E5" w:rsidRPr="00336ED8" w:rsidRDefault="00E215E5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t treated</w:t>
            </w:r>
          </w:p>
          <w:p w14:paraId="51211C3E" w14:textId="0977397A" w:rsidR="00E215E5" w:rsidRPr="00336ED8" w:rsidRDefault="00E215E5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-90 ºC</w:t>
            </w:r>
          </w:p>
        </w:tc>
        <w:tc>
          <w:tcPr>
            <w:tcW w:w="619" w:type="pct"/>
          </w:tcPr>
          <w:p w14:paraId="03F1A617" w14:textId="2E9CD195" w:rsidR="00E215E5" w:rsidRPr="00336ED8" w:rsidRDefault="00E215E5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773" w:type="pct"/>
          </w:tcPr>
          <w:p w14:paraId="687D7FBE" w14:textId="77777777" w:rsidR="00E215E5" w:rsidRPr="00336ED8" w:rsidRDefault="00E215E5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515" w:type="pct"/>
          </w:tcPr>
          <w:p w14:paraId="319A8F7D" w14:textId="77777777" w:rsidR="00E215E5" w:rsidRPr="00336ED8" w:rsidRDefault="00E215E5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567" w:type="pct"/>
          </w:tcPr>
          <w:p w14:paraId="117F84BB" w14:textId="77777777" w:rsidR="00E215E5" w:rsidRPr="00336ED8" w:rsidRDefault="00E215E5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619" w:type="pct"/>
          </w:tcPr>
          <w:p w14:paraId="6413B700" w14:textId="77777777" w:rsidR="00E215E5" w:rsidRPr="00336ED8" w:rsidRDefault="00E215E5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309" w:type="pct"/>
          </w:tcPr>
          <w:p w14:paraId="29BCC09B" w14:textId="775684D2" w:rsidR="00E215E5" w:rsidRPr="00336ED8" w:rsidRDefault="00E215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6.6</w:t>
            </w:r>
          </w:p>
        </w:tc>
      </w:tr>
      <w:tr w:rsidR="00E215E5" w:rsidRPr="00336ED8" w14:paraId="049F9FF8" w14:textId="77777777" w:rsidTr="009F578D">
        <w:tc>
          <w:tcPr>
            <w:tcW w:w="968" w:type="pct"/>
          </w:tcPr>
          <w:p w14:paraId="21C90D28" w14:textId="77777777" w:rsidR="00A57617" w:rsidRPr="00336ED8" w:rsidRDefault="00E215E5" w:rsidP="00A576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ultry by</w:t>
            </w:r>
            <w:r w:rsidR="00A57617"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duct</w:t>
            </w:r>
          </w:p>
          <w:p w14:paraId="306C263E" w14:textId="390A6949" w:rsidR="00E215E5" w:rsidRPr="00336ED8" w:rsidRDefault="00E215E5" w:rsidP="00A5761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d mix</w:t>
            </w:r>
          </w:p>
        </w:tc>
        <w:tc>
          <w:tcPr>
            <w:tcW w:w="629" w:type="pct"/>
          </w:tcPr>
          <w:p w14:paraId="12381390" w14:textId="77777777" w:rsidR="00E215E5" w:rsidRPr="00336ED8" w:rsidRDefault="00E215E5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t treated</w:t>
            </w:r>
          </w:p>
          <w:p w14:paraId="4370D9BC" w14:textId="0C532427" w:rsidR="00E215E5" w:rsidRPr="00336ED8" w:rsidRDefault="00E215E5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-90 ºC</w:t>
            </w:r>
          </w:p>
        </w:tc>
        <w:tc>
          <w:tcPr>
            <w:tcW w:w="619" w:type="pct"/>
          </w:tcPr>
          <w:p w14:paraId="4003D391" w14:textId="7E454B90" w:rsidR="00E215E5" w:rsidRPr="00336ED8" w:rsidRDefault="00E215E5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773" w:type="pct"/>
          </w:tcPr>
          <w:p w14:paraId="6DD8409C" w14:textId="77777777" w:rsidR="00E215E5" w:rsidRPr="00336ED8" w:rsidRDefault="00E215E5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515" w:type="pct"/>
          </w:tcPr>
          <w:p w14:paraId="1C337FD5" w14:textId="77777777" w:rsidR="00E215E5" w:rsidRPr="00336ED8" w:rsidRDefault="00E215E5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567" w:type="pct"/>
          </w:tcPr>
          <w:p w14:paraId="7EBBDC3A" w14:textId="77777777" w:rsidR="00E215E5" w:rsidRPr="00336ED8" w:rsidRDefault="00E215E5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619" w:type="pct"/>
          </w:tcPr>
          <w:p w14:paraId="07FC92B6" w14:textId="77777777" w:rsidR="00E215E5" w:rsidRPr="00336ED8" w:rsidRDefault="00E215E5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309" w:type="pct"/>
          </w:tcPr>
          <w:p w14:paraId="4D31A54F" w14:textId="4D325111" w:rsidR="00E215E5" w:rsidRPr="00336ED8" w:rsidRDefault="00E215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6.4</w:t>
            </w:r>
          </w:p>
        </w:tc>
      </w:tr>
      <w:tr w:rsidR="00E215E5" w:rsidRPr="00336ED8" w14:paraId="6B4817BD" w14:textId="77777777" w:rsidTr="009F578D">
        <w:tc>
          <w:tcPr>
            <w:tcW w:w="968" w:type="pct"/>
          </w:tcPr>
          <w:p w14:paraId="7AC89F84" w14:textId="23D79B6A" w:rsidR="00E215E5" w:rsidRPr="00336ED8" w:rsidRDefault="004778D3" w:rsidP="005F4C5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ultry product, processed, low fat</w:t>
            </w:r>
          </w:p>
        </w:tc>
        <w:tc>
          <w:tcPr>
            <w:tcW w:w="629" w:type="pct"/>
          </w:tcPr>
          <w:p w14:paraId="267C2C3F" w14:textId="77777777" w:rsidR="00215786" w:rsidRPr="00336ED8" w:rsidRDefault="00215786" w:rsidP="002157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t treated</w:t>
            </w:r>
          </w:p>
          <w:p w14:paraId="39E9282E" w14:textId="04BA4275" w:rsidR="00E215E5" w:rsidRPr="00215786" w:rsidRDefault="00215786" w:rsidP="00215786">
            <w:pPr>
              <w:jc w:val="center"/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-90 ºC</w:t>
            </w:r>
          </w:p>
        </w:tc>
        <w:tc>
          <w:tcPr>
            <w:tcW w:w="619" w:type="pct"/>
          </w:tcPr>
          <w:p w14:paraId="7D9C9485" w14:textId="5B5DD60A" w:rsidR="00E215E5" w:rsidRPr="00336ED8" w:rsidRDefault="00E215E5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773" w:type="pct"/>
          </w:tcPr>
          <w:p w14:paraId="7AFA9F09" w14:textId="77777777" w:rsidR="00E215E5" w:rsidRPr="00336ED8" w:rsidRDefault="00E215E5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515" w:type="pct"/>
          </w:tcPr>
          <w:p w14:paraId="7BB40BAF" w14:textId="77777777" w:rsidR="00E215E5" w:rsidRPr="00336ED8" w:rsidRDefault="00E215E5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567" w:type="pct"/>
          </w:tcPr>
          <w:p w14:paraId="45313CAC" w14:textId="77777777" w:rsidR="00E215E5" w:rsidRPr="00336ED8" w:rsidRDefault="00E215E5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&lt;100</w:t>
            </w:r>
          </w:p>
        </w:tc>
        <w:tc>
          <w:tcPr>
            <w:tcW w:w="619" w:type="pct"/>
          </w:tcPr>
          <w:p w14:paraId="0CF17551" w14:textId="20662AC5" w:rsidR="00E215E5" w:rsidRPr="00336ED8" w:rsidRDefault="00A57617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1.0 × </w:t>
            </w:r>
            <w:r w:rsidR="00E215E5"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</w:t>
            </w:r>
            <w:r w:rsidR="00E215E5" w:rsidRPr="00336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3</w:t>
            </w:r>
          </w:p>
        </w:tc>
        <w:tc>
          <w:tcPr>
            <w:tcW w:w="309" w:type="pct"/>
          </w:tcPr>
          <w:p w14:paraId="6BB3C98D" w14:textId="1E5CDEDB" w:rsidR="00E215E5" w:rsidRPr="00336ED8" w:rsidRDefault="00E215E5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6.3</w:t>
            </w:r>
          </w:p>
        </w:tc>
      </w:tr>
      <w:tr w:rsidR="00754AF9" w:rsidRPr="00336ED8" w14:paraId="0F99195C" w14:textId="77777777" w:rsidTr="009F578D">
        <w:tc>
          <w:tcPr>
            <w:tcW w:w="968" w:type="pct"/>
          </w:tcPr>
          <w:p w14:paraId="2BA92B6E" w14:textId="3E22D8A8" w:rsidR="00754AF9" w:rsidRPr="00336ED8" w:rsidRDefault="00B5457C" w:rsidP="005F4C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Ready-to-eat</w:t>
            </w:r>
            <w:r w:rsidR="00754AF9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feed I</w:t>
            </w:r>
          </w:p>
        </w:tc>
        <w:tc>
          <w:tcPr>
            <w:tcW w:w="629" w:type="pct"/>
          </w:tcPr>
          <w:p w14:paraId="79CDC2C4" w14:textId="3B6FA454" w:rsidR="00754AF9" w:rsidRPr="00336ED8" w:rsidRDefault="00754AF9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619" w:type="pct"/>
          </w:tcPr>
          <w:p w14:paraId="13F3D722" w14:textId="1683BF77" w:rsidR="00754AF9" w:rsidRPr="00336ED8" w:rsidRDefault="00754AF9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8</w:t>
            </w:r>
            <w:r w:rsidR="00A57617"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.0 × 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4</w:t>
            </w:r>
          </w:p>
        </w:tc>
        <w:tc>
          <w:tcPr>
            <w:tcW w:w="773" w:type="pct"/>
          </w:tcPr>
          <w:p w14:paraId="0C90E15C" w14:textId="170F1585" w:rsidR="00754AF9" w:rsidRPr="00336ED8" w:rsidRDefault="00754AF9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2.3</w:t>
            </w:r>
            <w:r w:rsidR="00A57617"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3</w:t>
            </w:r>
          </w:p>
        </w:tc>
        <w:tc>
          <w:tcPr>
            <w:tcW w:w="515" w:type="pct"/>
          </w:tcPr>
          <w:p w14:paraId="2D224E21" w14:textId="3632F832" w:rsidR="00754AF9" w:rsidRPr="00336ED8" w:rsidRDefault="00754AF9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2.7</w:t>
            </w:r>
            <w:r w:rsidR="00A57617"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2</w:t>
            </w:r>
          </w:p>
        </w:tc>
        <w:tc>
          <w:tcPr>
            <w:tcW w:w="567" w:type="pct"/>
          </w:tcPr>
          <w:p w14:paraId="181C1B50" w14:textId="2B81405A" w:rsidR="00754AF9" w:rsidRPr="00336ED8" w:rsidRDefault="00754AF9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3.3</w:t>
            </w:r>
            <w:r w:rsidR="00A57617"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4</w:t>
            </w:r>
          </w:p>
        </w:tc>
        <w:tc>
          <w:tcPr>
            <w:tcW w:w="619" w:type="pct"/>
          </w:tcPr>
          <w:p w14:paraId="09507EF1" w14:textId="1456A025" w:rsidR="00754AF9" w:rsidRPr="00336ED8" w:rsidRDefault="00A57617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.0 × 10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3</w:t>
            </w:r>
          </w:p>
        </w:tc>
        <w:tc>
          <w:tcPr>
            <w:tcW w:w="309" w:type="pct"/>
          </w:tcPr>
          <w:p w14:paraId="64BF07BF" w14:textId="183DFACB" w:rsidR="00754AF9" w:rsidRPr="00336ED8" w:rsidRDefault="00754AF9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.4</w:t>
            </w:r>
          </w:p>
        </w:tc>
      </w:tr>
      <w:tr w:rsidR="00754AF9" w:rsidRPr="00336ED8" w14:paraId="737E8D18" w14:textId="77777777" w:rsidTr="009F578D">
        <w:tc>
          <w:tcPr>
            <w:tcW w:w="968" w:type="pct"/>
            <w:tcBorders>
              <w:bottom w:val="single" w:sz="4" w:space="0" w:color="auto"/>
            </w:tcBorders>
          </w:tcPr>
          <w:p w14:paraId="7F6E9245" w14:textId="47D88122" w:rsidR="00754AF9" w:rsidRPr="00336ED8" w:rsidRDefault="00B5457C" w:rsidP="005F4C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Ready-to-eat</w:t>
            </w:r>
            <w:r w:rsidR="00754AF9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feed II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14:paraId="0B9EC553" w14:textId="77777777" w:rsidR="00754AF9" w:rsidRPr="00336ED8" w:rsidRDefault="00754AF9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619" w:type="pct"/>
            <w:tcBorders>
              <w:bottom w:val="single" w:sz="4" w:space="0" w:color="auto"/>
            </w:tcBorders>
          </w:tcPr>
          <w:p w14:paraId="4FEE5594" w14:textId="2C804D80" w:rsidR="00754AF9" w:rsidRPr="00336ED8" w:rsidRDefault="00754AF9" w:rsidP="005F4C5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2.7</w:t>
            </w:r>
            <w:r w:rsidR="00A57617"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8</w:t>
            </w:r>
          </w:p>
        </w:tc>
        <w:tc>
          <w:tcPr>
            <w:tcW w:w="773" w:type="pct"/>
            <w:tcBorders>
              <w:bottom w:val="single" w:sz="4" w:space="0" w:color="auto"/>
            </w:tcBorders>
          </w:tcPr>
          <w:p w14:paraId="0555F9FE" w14:textId="52E13F85" w:rsidR="00754AF9" w:rsidRPr="00336ED8" w:rsidRDefault="00754AF9" w:rsidP="005F4C5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7.9</w:t>
            </w:r>
            <w:r w:rsidR="00A57617"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6</w:t>
            </w:r>
          </w:p>
        </w:tc>
        <w:tc>
          <w:tcPr>
            <w:tcW w:w="515" w:type="pct"/>
            <w:tcBorders>
              <w:bottom w:val="single" w:sz="4" w:space="0" w:color="auto"/>
            </w:tcBorders>
          </w:tcPr>
          <w:p w14:paraId="4E6435FA" w14:textId="330EAEF2" w:rsidR="00754AF9" w:rsidRPr="00336ED8" w:rsidRDefault="00754AF9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.3</w:t>
            </w:r>
            <w:r w:rsidR="00A57617"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2</w:t>
            </w:r>
          </w:p>
        </w:tc>
        <w:tc>
          <w:tcPr>
            <w:tcW w:w="567" w:type="pct"/>
            <w:tcBorders>
              <w:bottom w:val="single" w:sz="4" w:space="0" w:color="auto"/>
            </w:tcBorders>
          </w:tcPr>
          <w:p w14:paraId="75779434" w14:textId="03FE73CA" w:rsidR="00754AF9" w:rsidRPr="00336ED8" w:rsidRDefault="00754AF9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5.4</w:t>
            </w:r>
            <w:r w:rsidR="00A57617"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5</w:t>
            </w:r>
          </w:p>
        </w:tc>
        <w:tc>
          <w:tcPr>
            <w:tcW w:w="619" w:type="pct"/>
            <w:tcBorders>
              <w:bottom w:val="single" w:sz="4" w:space="0" w:color="auto"/>
            </w:tcBorders>
          </w:tcPr>
          <w:p w14:paraId="077D8DAC" w14:textId="27DE4EDA" w:rsidR="00754AF9" w:rsidRPr="00336ED8" w:rsidRDefault="00754AF9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.5</w:t>
            </w:r>
            <w:r w:rsidR="00A57617"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× 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</w:t>
            </w:r>
            <w:r w:rsidRPr="00336E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da-DK"/>
              </w:rPr>
              <w:t>5</w:t>
            </w:r>
          </w:p>
        </w:tc>
        <w:tc>
          <w:tcPr>
            <w:tcW w:w="309" w:type="pct"/>
            <w:tcBorders>
              <w:bottom w:val="single" w:sz="4" w:space="0" w:color="auto"/>
            </w:tcBorders>
          </w:tcPr>
          <w:p w14:paraId="6589D35D" w14:textId="1CCAFD23" w:rsidR="00754AF9" w:rsidRPr="00336ED8" w:rsidRDefault="00754AF9" w:rsidP="005F4C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36E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5.9</w:t>
            </w:r>
          </w:p>
        </w:tc>
      </w:tr>
    </w:tbl>
    <w:p w14:paraId="6286E864" w14:textId="77777777" w:rsidR="00AF6030" w:rsidRPr="00336ED8" w:rsidRDefault="00AF6030" w:rsidP="005F4C5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a-DK"/>
        </w:rPr>
      </w:pPr>
    </w:p>
    <w:p w14:paraId="6C8E3F6F" w14:textId="77777777" w:rsidR="00AF6030" w:rsidRPr="009A17E7" w:rsidRDefault="00AF6030" w:rsidP="005F4C5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GB" w:eastAsia="da-DK"/>
        </w:rPr>
      </w:pPr>
    </w:p>
    <w:p w14:paraId="28246FE0" w14:textId="77777777" w:rsidR="00AF6030" w:rsidRPr="009A17E7" w:rsidRDefault="00AF6030" w:rsidP="005F4C5B">
      <w:pPr>
        <w:spacing w:after="0" w:line="240" w:lineRule="auto"/>
        <w:rPr>
          <w:lang w:val="en-GB"/>
        </w:rPr>
      </w:pPr>
    </w:p>
    <w:p w14:paraId="18E4A33E" w14:textId="77777777" w:rsidR="00AF6030" w:rsidRPr="009A17E7" w:rsidRDefault="00AF6030" w:rsidP="005F4C5B">
      <w:pPr>
        <w:spacing w:after="0" w:line="240" w:lineRule="auto"/>
        <w:rPr>
          <w:lang w:val="en-GB"/>
        </w:rPr>
      </w:pPr>
    </w:p>
    <w:p w14:paraId="16574436" w14:textId="77777777" w:rsidR="00AF6030" w:rsidRPr="009A17E7" w:rsidRDefault="00AF6030" w:rsidP="005F4C5B">
      <w:pPr>
        <w:spacing w:after="0" w:line="240" w:lineRule="auto"/>
        <w:rPr>
          <w:lang w:val="en-GB"/>
        </w:rPr>
      </w:pPr>
    </w:p>
    <w:p w14:paraId="2CE0986C" w14:textId="77777777" w:rsidR="00AF6030" w:rsidRPr="009A17E7" w:rsidRDefault="00AF6030" w:rsidP="005F4C5B">
      <w:pPr>
        <w:spacing w:after="0" w:line="240" w:lineRule="auto"/>
        <w:rPr>
          <w:lang w:val="en-GB"/>
        </w:rPr>
      </w:pPr>
    </w:p>
    <w:p w14:paraId="3F4421AE" w14:textId="77777777" w:rsidR="00AF6030" w:rsidRPr="009A17E7" w:rsidRDefault="00AF6030" w:rsidP="005F4C5B">
      <w:pPr>
        <w:spacing w:after="0" w:line="240" w:lineRule="auto"/>
        <w:rPr>
          <w:lang w:val="en-GB"/>
        </w:rPr>
      </w:pPr>
    </w:p>
    <w:p w14:paraId="33CCDDC3" w14:textId="77777777" w:rsidR="00AF6030" w:rsidRPr="009A17E7" w:rsidRDefault="00AF6030" w:rsidP="005F4C5B">
      <w:pPr>
        <w:spacing w:after="0" w:line="240" w:lineRule="auto"/>
        <w:rPr>
          <w:lang w:val="en-GB"/>
        </w:rPr>
      </w:pPr>
    </w:p>
    <w:p w14:paraId="55645B9A" w14:textId="77777777" w:rsidR="00AF6030" w:rsidRPr="009A17E7" w:rsidRDefault="00AF6030" w:rsidP="005F4C5B">
      <w:pPr>
        <w:spacing w:after="0" w:line="240" w:lineRule="auto"/>
        <w:rPr>
          <w:lang w:val="en-GB"/>
        </w:rPr>
      </w:pPr>
    </w:p>
    <w:p w14:paraId="061B1404" w14:textId="6EE7D342" w:rsidR="00AF6030" w:rsidRPr="009A17E7" w:rsidRDefault="00AF6030" w:rsidP="005F4C5B">
      <w:pPr>
        <w:spacing w:after="0" w:line="240" w:lineRule="auto"/>
        <w:rPr>
          <w:lang w:val="en-GB"/>
        </w:rPr>
      </w:pPr>
    </w:p>
    <w:p w14:paraId="4EA07FDD" w14:textId="77777777" w:rsidR="006E4689" w:rsidRPr="009A17E7" w:rsidRDefault="006E4689" w:rsidP="005F4C5B">
      <w:pPr>
        <w:spacing w:after="0" w:line="240" w:lineRule="auto"/>
        <w:rPr>
          <w:lang w:val="en-GB"/>
        </w:rPr>
      </w:pPr>
    </w:p>
    <w:p w14:paraId="57DB9499" w14:textId="77777777" w:rsidR="00AF6030" w:rsidRPr="009A17E7" w:rsidRDefault="00AF6030" w:rsidP="005F4C5B">
      <w:pPr>
        <w:spacing w:after="0" w:line="240" w:lineRule="auto"/>
        <w:rPr>
          <w:lang w:val="en-GB"/>
        </w:rPr>
      </w:pPr>
    </w:p>
    <w:p w14:paraId="5DB99882" w14:textId="78EC1BBD" w:rsidR="00B53EBD" w:rsidRPr="00093DC2" w:rsidRDefault="00B53EBD" w:rsidP="005F4C5B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</w:p>
    <w:sectPr w:rsidR="00B53EBD" w:rsidRPr="00093DC2" w:rsidSect="00FF7A08">
      <w:footerReference w:type="default" r:id="rId8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7311EC" w14:textId="77777777" w:rsidR="00760D93" w:rsidRDefault="00760D93" w:rsidP="001364B4">
      <w:pPr>
        <w:spacing w:after="0" w:line="240" w:lineRule="auto"/>
      </w:pPr>
      <w:r>
        <w:separator/>
      </w:r>
    </w:p>
  </w:endnote>
  <w:endnote w:type="continuationSeparator" w:id="0">
    <w:p w14:paraId="5E497484" w14:textId="77777777" w:rsidR="00760D93" w:rsidRDefault="00760D93" w:rsidP="001364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dvTimes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640903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E78568" w14:textId="7E3FB7AF" w:rsidR="00BB11DB" w:rsidRDefault="00BB11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457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C059CC0" w14:textId="77777777" w:rsidR="00BB11DB" w:rsidRDefault="00BB11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E67C3E" w14:textId="77777777" w:rsidR="00760D93" w:rsidRDefault="00760D93" w:rsidP="001364B4">
      <w:pPr>
        <w:spacing w:after="0" w:line="240" w:lineRule="auto"/>
      </w:pPr>
      <w:r>
        <w:separator/>
      </w:r>
    </w:p>
  </w:footnote>
  <w:footnote w:type="continuationSeparator" w:id="0">
    <w:p w14:paraId="7F232D85" w14:textId="77777777" w:rsidR="00760D93" w:rsidRDefault="00760D93" w:rsidP="001364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C90391"/>
    <w:multiLevelType w:val="multilevel"/>
    <w:tmpl w:val="0D9CA006"/>
    <w:lvl w:ilvl="0">
      <w:start w:val="1"/>
      <w:numFmt w:val="decimal"/>
      <w:lvlText w:val="%1.0"/>
      <w:lvlJc w:val="left"/>
      <w:pPr>
        <w:ind w:left="492" w:hanging="492"/>
      </w:pPr>
      <w:rPr>
        <w:rFonts w:eastAsia="MS PGothic" w:hint="default"/>
      </w:rPr>
    </w:lvl>
    <w:lvl w:ilvl="1">
      <w:start w:val="1"/>
      <w:numFmt w:val="decimal"/>
      <w:lvlText w:val="%1.%2"/>
      <w:lvlJc w:val="left"/>
      <w:pPr>
        <w:ind w:left="1796" w:hanging="492"/>
      </w:pPr>
      <w:rPr>
        <w:rFonts w:eastAsia="MS PGothic"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eastAsia="MS PGothic"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eastAsia="MS PGothic" w:hint="default"/>
      </w:rPr>
    </w:lvl>
    <w:lvl w:ilvl="4">
      <w:start w:val="1"/>
      <w:numFmt w:val="decimal"/>
      <w:lvlText w:val="%1.%2.%3.%4.%5"/>
      <w:lvlJc w:val="left"/>
      <w:pPr>
        <w:ind w:left="6296" w:hanging="1080"/>
      </w:pPr>
      <w:rPr>
        <w:rFonts w:eastAsia="MS PGothic"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eastAsia="MS PGothic" w:hint="default"/>
      </w:rPr>
    </w:lvl>
    <w:lvl w:ilvl="6">
      <w:start w:val="1"/>
      <w:numFmt w:val="decimal"/>
      <w:lvlText w:val="%1.%2.%3.%4.%5.%6.%7"/>
      <w:lvlJc w:val="left"/>
      <w:pPr>
        <w:ind w:left="9264" w:hanging="1440"/>
      </w:pPr>
      <w:rPr>
        <w:rFonts w:eastAsia="MS PGothic"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eastAsia="MS PGothic" w:hint="default"/>
      </w:rPr>
    </w:lvl>
    <w:lvl w:ilvl="8">
      <w:start w:val="1"/>
      <w:numFmt w:val="decimal"/>
      <w:lvlText w:val="%1.%2.%3.%4.%5.%6.%7.%8.%9"/>
      <w:lvlJc w:val="left"/>
      <w:pPr>
        <w:ind w:left="12232" w:hanging="1800"/>
      </w:pPr>
      <w:rPr>
        <w:rFonts w:eastAsia="MS PGothic" w:hint="default"/>
      </w:rPr>
    </w:lvl>
  </w:abstractNum>
  <w:abstractNum w:abstractNumId="1" w15:restartNumberingAfterBreak="0">
    <w:nsid w:val="2F0215C7"/>
    <w:multiLevelType w:val="multilevel"/>
    <w:tmpl w:val="3D22B514"/>
    <w:lvl w:ilvl="0">
      <w:start w:val="1"/>
      <w:numFmt w:val="decimal"/>
      <w:lvlText w:val="%1.0"/>
      <w:lvlJc w:val="left"/>
      <w:pPr>
        <w:ind w:left="852" w:hanging="360"/>
      </w:pPr>
      <w:rPr>
        <w:rFonts w:eastAsia="MS PGothic" w:hint="default"/>
      </w:rPr>
    </w:lvl>
    <w:lvl w:ilvl="1">
      <w:start w:val="1"/>
      <w:numFmt w:val="decimal"/>
      <w:lvlText w:val="%1.%2"/>
      <w:lvlJc w:val="left"/>
      <w:pPr>
        <w:ind w:left="2156" w:hanging="360"/>
      </w:pPr>
      <w:rPr>
        <w:rFonts w:eastAsia="MS PGothic" w:hint="default"/>
      </w:rPr>
    </w:lvl>
    <w:lvl w:ilvl="2">
      <w:start w:val="1"/>
      <w:numFmt w:val="decimal"/>
      <w:lvlText w:val="%1.%2.%3"/>
      <w:lvlJc w:val="left"/>
      <w:pPr>
        <w:ind w:left="3820" w:hanging="720"/>
      </w:pPr>
      <w:rPr>
        <w:rFonts w:eastAsia="MS PGothic" w:hint="default"/>
      </w:rPr>
    </w:lvl>
    <w:lvl w:ilvl="3">
      <w:start w:val="1"/>
      <w:numFmt w:val="decimal"/>
      <w:lvlText w:val="%1.%2.%3.%4"/>
      <w:lvlJc w:val="left"/>
      <w:pPr>
        <w:ind w:left="5124" w:hanging="720"/>
      </w:pPr>
      <w:rPr>
        <w:rFonts w:eastAsia="MS PGothic" w:hint="default"/>
      </w:rPr>
    </w:lvl>
    <w:lvl w:ilvl="4">
      <w:start w:val="1"/>
      <w:numFmt w:val="decimal"/>
      <w:lvlText w:val="%1.%2.%3.%4.%5"/>
      <w:lvlJc w:val="left"/>
      <w:pPr>
        <w:ind w:left="6788" w:hanging="1080"/>
      </w:pPr>
      <w:rPr>
        <w:rFonts w:eastAsia="MS PGothic" w:hint="default"/>
      </w:rPr>
    </w:lvl>
    <w:lvl w:ilvl="5">
      <w:start w:val="1"/>
      <w:numFmt w:val="decimal"/>
      <w:lvlText w:val="%1.%2.%3.%4.%5.%6"/>
      <w:lvlJc w:val="left"/>
      <w:pPr>
        <w:ind w:left="8092" w:hanging="1080"/>
      </w:pPr>
      <w:rPr>
        <w:rFonts w:eastAsia="MS PGothic" w:hint="default"/>
      </w:rPr>
    </w:lvl>
    <w:lvl w:ilvl="6">
      <w:start w:val="1"/>
      <w:numFmt w:val="decimal"/>
      <w:lvlText w:val="%1.%2.%3.%4.%5.%6.%7"/>
      <w:lvlJc w:val="left"/>
      <w:pPr>
        <w:ind w:left="9756" w:hanging="1440"/>
      </w:pPr>
      <w:rPr>
        <w:rFonts w:eastAsia="MS PGothic" w:hint="default"/>
      </w:rPr>
    </w:lvl>
    <w:lvl w:ilvl="7">
      <w:start w:val="1"/>
      <w:numFmt w:val="decimal"/>
      <w:lvlText w:val="%1.%2.%3.%4.%5.%6.%7.%8"/>
      <w:lvlJc w:val="left"/>
      <w:pPr>
        <w:ind w:left="11060" w:hanging="1440"/>
      </w:pPr>
      <w:rPr>
        <w:rFonts w:eastAsia="MS PGothic" w:hint="default"/>
      </w:rPr>
    </w:lvl>
    <w:lvl w:ilvl="8">
      <w:start w:val="1"/>
      <w:numFmt w:val="decimal"/>
      <w:lvlText w:val="%1.%2.%3.%4.%5.%6.%7.%8.%9"/>
      <w:lvlJc w:val="left"/>
      <w:pPr>
        <w:ind w:left="12724" w:hanging="1800"/>
      </w:pPr>
      <w:rPr>
        <w:rFonts w:eastAsia="MS PGothic" w:hint="default"/>
      </w:rPr>
    </w:lvl>
  </w:abstractNum>
  <w:abstractNum w:abstractNumId="2" w15:restartNumberingAfterBreak="0">
    <w:nsid w:val="38C75B47"/>
    <w:multiLevelType w:val="hybridMultilevel"/>
    <w:tmpl w:val="D17072A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1165A7"/>
    <w:multiLevelType w:val="hybridMultilevel"/>
    <w:tmpl w:val="091E3CF4"/>
    <w:lvl w:ilvl="0" w:tplc="906AD6C0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color w:val="FF0000"/>
        <w:sz w:val="24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AB6FF7"/>
    <w:multiLevelType w:val="multilevel"/>
    <w:tmpl w:val="45FE87CE"/>
    <w:lvl w:ilvl="0">
      <w:start w:val="1"/>
      <w:numFmt w:val="decimal"/>
      <w:lvlText w:val="%1.0"/>
      <w:lvlJc w:val="left"/>
      <w:pPr>
        <w:ind w:left="456" w:hanging="456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60" w:hanging="45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2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2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5" w15:restartNumberingAfterBreak="0">
    <w:nsid w:val="5081381E"/>
    <w:multiLevelType w:val="multilevel"/>
    <w:tmpl w:val="0DEECD16"/>
    <w:lvl w:ilvl="0">
      <w:start w:val="1"/>
      <w:numFmt w:val="decimal"/>
      <w:lvlText w:val="%1.0"/>
      <w:lvlJc w:val="left"/>
      <w:pPr>
        <w:ind w:left="492" w:hanging="49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96" w:hanging="49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2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2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2232" w:hanging="180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29A"/>
    <w:rsid w:val="00005807"/>
    <w:rsid w:val="000105BC"/>
    <w:rsid w:val="000124BA"/>
    <w:rsid w:val="00030BCB"/>
    <w:rsid w:val="000340CA"/>
    <w:rsid w:val="000366CC"/>
    <w:rsid w:val="00042E7E"/>
    <w:rsid w:val="00051740"/>
    <w:rsid w:val="00055C41"/>
    <w:rsid w:val="000618D2"/>
    <w:rsid w:val="00083794"/>
    <w:rsid w:val="00093DC2"/>
    <w:rsid w:val="000971E9"/>
    <w:rsid w:val="000B5E11"/>
    <w:rsid w:val="000B64CA"/>
    <w:rsid w:val="000C17CA"/>
    <w:rsid w:val="000C2410"/>
    <w:rsid w:val="000C246A"/>
    <w:rsid w:val="000D6BA5"/>
    <w:rsid w:val="000D6CA2"/>
    <w:rsid w:val="000E0609"/>
    <w:rsid w:val="000E0875"/>
    <w:rsid w:val="000F4B7F"/>
    <w:rsid w:val="001016A3"/>
    <w:rsid w:val="00104D01"/>
    <w:rsid w:val="00107797"/>
    <w:rsid w:val="0011130F"/>
    <w:rsid w:val="00116BB8"/>
    <w:rsid w:val="00125647"/>
    <w:rsid w:val="00125ECC"/>
    <w:rsid w:val="001364B4"/>
    <w:rsid w:val="001528CF"/>
    <w:rsid w:val="00167075"/>
    <w:rsid w:val="001843C5"/>
    <w:rsid w:val="00184AE4"/>
    <w:rsid w:val="00196D47"/>
    <w:rsid w:val="001A7256"/>
    <w:rsid w:val="001A7A7D"/>
    <w:rsid w:val="001B09F5"/>
    <w:rsid w:val="001B3AC5"/>
    <w:rsid w:val="001B4AFF"/>
    <w:rsid w:val="001C1DB1"/>
    <w:rsid w:val="001C59E7"/>
    <w:rsid w:val="001E2C5F"/>
    <w:rsid w:val="001E5543"/>
    <w:rsid w:val="001F7D2B"/>
    <w:rsid w:val="00200375"/>
    <w:rsid w:val="0020194C"/>
    <w:rsid w:val="00205F2E"/>
    <w:rsid w:val="00215786"/>
    <w:rsid w:val="0021679E"/>
    <w:rsid w:val="00225C3D"/>
    <w:rsid w:val="0023431D"/>
    <w:rsid w:val="002877A2"/>
    <w:rsid w:val="002C0529"/>
    <w:rsid w:val="002C5F2C"/>
    <w:rsid w:val="002E060E"/>
    <w:rsid w:val="002E4E3C"/>
    <w:rsid w:val="00336816"/>
    <w:rsid w:val="00336ED8"/>
    <w:rsid w:val="0035399C"/>
    <w:rsid w:val="003715D4"/>
    <w:rsid w:val="003840B2"/>
    <w:rsid w:val="003A231C"/>
    <w:rsid w:val="003B6183"/>
    <w:rsid w:val="003B6473"/>
    <w:rsid w:val="003D562E"/>
    <w:rsid w:val="003E2081"/>
    <w:rsid w:val="003E315E"/>
    <w:rsid w:val="003F5547"/>
    <w:rsid w:val="00427D88"/>
    <w:rsid w:val="00433BEF"/>
    <w:rsid w:val="004430EF"/>
    <w:rsid w:val="004525FD"/>
    <w:rsid w:val="004552BF"/>
    <w:rsid w:val="00472E3B"/>
    <w:rsid w:val="004778D3"/>
    <w:rsid w:val="00483A0B"/>
    <w:rsid w:val="004A3902"/>
    <w:rsid w:val="004C4E50"/>
    <w:rsid w:val="004D1B33"/>
    <w:rsid w:val="004D55A3"/>
    <w:rsid w:val="004D7BA1"/>
    <w:rsid w:val="004F25D9"/>
    <w:rsid w:val="004F7035"/>
    <w:rsid w:val="00501517"/>
    <w:rsid w:val="005225CA"/>
    <w:rsid w:val="005456F7"/>
    <w:rsid w:val="005566CE"/>
    <w:rsid w:val="005831E2"/>
    <w:rsid w:val="0058768B"/>
    <w:rsid w:val="005A7B58"/>
    <w:rsid w:val="005B3874"/>
    <w:rsid w:val="005C2163"/>
    <w:rsid w:val="005D291E"/>
    <w:rsid w:val="005F4C5B"/>
    <w:rsid w:val="00605859"/>
    <w:rsid w:val="00607329"/>
    <w:rsid w:val="00627D16"/>
    <w:rsid w:val="00635936"/>
    <w:rsid w:val="00657866"/>
    <w:rsid w:val="0066264F"/>
    <w:rsid w:val="00662CAE"/>
    <w:rsid w:val="00666F9E"/>
    <w:rsid w:val="00672CF4"/>
    <w:rsid w:val="00674EBD"/>
    <w:rsid w:val="00676DD1"/>
    <w:rsid w:val="00690D7D"/>
    <w:rsid w:val="006A159B"/>
    <w:rsid w:val="006B1EFB"/>
    <w:rsid w:val="006D420C"/>
    <w:rsid w:val="006E4689"/>
    <w:rsid w:val="00705284"/>
    <w:rsid w:val="00710E2A"/>
    <w:rsid w:val="007118E8"/>
    <w:rsid w:val="00713B6C"/>
    <w:rsid w:val="0072484D"/>
    <w:rsid w:val="00754AF9"/>
    <w:rsid w:val="00760D93"/>
    <w:rsid w:val="00763D3F"/>
    <w:rsid w:val="0076429A"/>
    <w:rsid w:val="007648E0"/>
    <w:rsid w:val="00775D27"/>
    <w:rsid w:val="00777CC6"/>
    <w:rsid w:val="007849DB"/>
    <w:rsid w:val="00785899"/>
    <w:rsid w:val="00793806"/>
    <w:rsid w:val="00795A83"/>
    <w:rsid w:val="007A26CD"/>
    <w:rsid w:val="007B2E36"/>
    <w:rsid w:val="007C485C"/>
    <w:rsid w:val="007C50AB"/>
    <w:rsid w:val="0080577F"/>
    <w:rsid w:val="00813196"/>
    <w:rsid w:val="00841486"/>
    <w:rsid w:val="0085031F"/>
    <w:rsid w:val="00851DA5"/>
    <w:rsid w:val="0089336E"/>
    <w:rsid w:val="008B0025"/>
    <w:rsid w:val="008B0CD2"/>
    <w:rsid w:val="008B47AC"/>
    <w:rsid w:val="008B66CA"/>
    <w:rsid w:val="008F3120"/>
    <w:rsid w:val="0090743B"/>
    <w:rsid w:val="00910918"/>
    <w:rsid w:val="0091266A"/>
    <w:rsid w:val="009306E9"/>
    <w:rsid w:val="00930ECC"/>
    <w:rsid w:val="00931C81"/>
    <w:rsid w:val="0093743D"/>
    <w:rsid w:val="00943E0D"/>
    <w:rsid w:val="00970A0E"/>
    <w:rsid w:val="0098350F"/>
    <w:rsid w:val="00995703"/>
    <w:rsid w:val="009A17E7"/>
    <w:rsid w:val="009A403F"/>
    <w:rsid w:val="009A7CF4"/>
    <w:rsid w:val="009B0695"/>
    <w:rsid w:val="009C03F8"/>
    <w:rsid w:val="009C137D"/>
    <w:rsid w:val="009C3BCE"/>
    <w:rsid w:val="009D28D2"/>
    <w:rsid w:val="009D5634"/>
    <w:rsid w:val="009D7A37"/>
    <w:rsid w:val="009E6E3E"/>
    <w:rsid w:val="009F34BE"/>
    <w:rsid w:val="009F578D"/>
    <w:rsid w:val="00A003ED"/>
    <w:rsid w:val="00A02DDA"/>
    <w:rsid w:val="00A06E85"/>
    <w:rsid w:val="00A36142"/>
    <w:rsid w:val="00A44850"/>
    <w:rsid w:val="00A57617"/>
    <w:rsid w:val="00A62AE1"/>
    <w:rsid w:val="00A7238D"/>
    <w:rsid w:val="00A8277C"/>
    <w:rsid w:val="00A85468"/>
    <w:rsid w:val="00AA3406"/>
    <w:rsid w:val="00AC45D8"/>
    <w:rsid w:val="00AD5A60"/>
    <w:rsid w:val="00AF0276"/>
    <w:rsid w:val="00AF6030"/>
    <w:rsid w:val="00AF6149"/>
    <w:rsid w:val="00AF711C"/>
    <w:rsid w:val="00B0657D"/>
    <w:rsid w:val="00B36E25"/>
    <w:rsid w:val="00B40510"/>
    <w:rsid w:val="00B41CFE"/>
    <w:rsid w:val="00B53EBD"/>
    <w:rsid w:val="00B5457C"/>
    <w:rsid w:val="00B5648C"/>
    <w:rsid w:val="00B60831"/>
    <w:rsid w:val="00B60CA5"/>
    <w:rsid w:val="00BA7842"/>
    <w:rsid w:val="00BB11DB"/>
    <w:rsid w:val="00BB5C5A"/>
    <w:rsid w:val="00BC5D38"/>
    <w:rsid w:val="00BF1937"/>
    <w:rsid w:val="00BF69CE"/>
    <w:rsid w:val="00C0686A"/>
    <w:rsid w:val="00C44B21"/>
    <w:rsid w:val="00C453D3"/>
    <w:rsid w:val="00C57156"/>
    <w:rsid w:val="00C74A8D"/>
    <w:rsid w:val="00C854E6"/>
    <w:rsid w:val="00CD3921"/>
    <w:rsid w:val="00CD3C55"/>
    <w:rsid w:val="00CD68CD"/>
    <w:rsid w:val="00CE4957"/>
    <w:rsid w:val="00D45CEC"/>
    <w:rsid w:val="00D65103"/>
    <w:rsid w:val="00D741B8"/>
    <w:rsid w:val="00D804F0"/>
    <w:rsid w:val="00D851B1"/>
    <w:rsid w:val="00D941E6"/>
    <w:rsid w:val="00DA4154"/>
    <w:rsid w:val="00DA6426"/>
    <w:rsid w:val="00DB4409"/>
    <w:rsid w:val="00DC0CFC"/>
    <w:rsid w:val="00DC3B7E"/>
    <w:rsid w:val="00DC3C8E"/>
    <w:rsid w:val="00DD4033"/>
    <w:rsid w:val="00DD5132"/>
    <w:rsid w:val="00DE7F6E"/>
    <w:rsid w:val="00DF0AEF"/>
    <w:rsid w:val="00E049D2"/>
    <w:rsid w:val="00E0510A"/>
    <w:rsid w:val="00E05BCB"/>
    <w:rsid w:val="00E05CB3"/>
    <w:rsid w:val="00E215E5"/>
    <w:rsid w:val="00E27BE5"/>
    <w:rsid w:val="00E3565E"/>
    <w:rsid w:val="00E46AE7"/>
    <w:rsid w:val="00E73AE8"/>
    <w:rsid w:val="00EA2CFA"/>
    <w:rsid w:val="00EB0538"/>
    <w:rsid w:val="00EB313F"/>
    <w:rsid w:val="00EC6709"/>
    <w:rsid w:val="00EE598D"/>
    <w:rsid w:val="00EF7409"/>
    <w:rsid w:val="00F138A6"/>
    <w:rsid w:val="00F20F06"/>
    <w:rsid w:val="00F24C94"/>
    <w:rsid w:val="00F45356"/>
    <w:rsid w:val="00F737B4"/>
    <w:rsid w:val="00F80296"/>
    <w:rsid w:val="00FA3268"/>
    <w:rsid w:val="00FB506E"/>
    <w:rsid w:val="00FD0D0F"/>
    <w:rsid w:val="00FE3738"/>
    <w:rsid w:val="00FF479B"/>
    <w:rsid w:val="00FF7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10EA94"/>
  <w15:docId w15:val="{6941FCD9-C762-4712-98EF-53B2269B8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429A"/>
    <w:pPr>
      <w:ind w:left="720"/>
      <w:contextualSpacing/>
    </w:pPr>
  </w:style>
  <w:style w:type="table" w:styleId="TableGrid">
    <w:name w:val="Table Grid"/>
    <w:basedOn w:val="TableNormal"/>
    <w:uiPriority w:val="39"/>
    <w:rsid w:val="006626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F7A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BF19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19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193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9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937"/>
    <w:rPr>
      <w:rFonts w:ascii="Segoe UI" w:hAnsi="Segoe UI" w:cs="Segoe UI"/>
      <w:sz w:val="18"/>
      <w:szCs w:val="18"/>
    </w:rPr>
  </w:style>
  <w:style w:type="character" w:customStyle="1" w:styleId="mi">
    <w:name w:val="mi"/>
    <w:basedOn w:val="DefaultParagraphFont"/>
    <w:rsid w:val="000B64C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E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E3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F479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364B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64B4"/>
  </w:style>
  <w:style w:type="paragraph" w:styleId="Footer">
    <w:name w:val="footer"/>
    <w:basedOn w:val="Normal"/>
    <w:link w:val="FooterChar"/>
    <w:uiPriority w:val="99"/>
    <w:unhideWhenUsed/>
    <w:rsid w:val="001364B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64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63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7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7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70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95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0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55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24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1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4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0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3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2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A9519A-E3CE-4DA3-B040-F3D9B86D6B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DTU</Company>
  <LinksUpToDate>false</LinksUpToDate>
  <CharactersWithSpaces>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e Lyhs</dc:creator>
  <cp:lastModifiedBy>User-1</cp:lastModifiedBy>
  <cp:revision>3</cp:revision>
  <cp:lastPrinted>2018-09-05T13:59:00Z</cp:lastPrinted>
  <dcterms:created xsi:type="dcterms:W3CDTF">2019-11-08T16:23:00Z</dcterms:created>
  <dcterms:modified xsi:type="dcterms:W3CDTF">2019-11-14T07:53:00Z</dcterms:modified>
</cp:coreProperties>
</file>